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0C7A01" w14:textId="77777777" w:rsidR="00EC5784" w:rsidRPr="00573C7A" w:rsidRDefault="00EC578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573C7A">
        <w:rPr>
          <w:rFonts w:ascii="Times New Roman" w:hAnsi="Times New Roman" w:cs="Times New Roman"/>
          <w:b/>
          <w:sz w:val="24"/>
          <w:szCs w:val="24"/>
        </w:rPr>
        <w:t>Figure 4 – Source Data 1: Gene modules used for modeling the network</w:t>
      </w:r>
    </w:p>
    <w:tbl>
      <w:tblPr>
        <w:tblpPr w:leftFromText="180" w:rightFromText="180" w:vertAnchor="page" w:horzAnchor="margin" w:tblpXSpec="center" w:tblpY="2094"/>
        <w:tblW w:w="11502" w:type="dxa"/>
        <w:tblLook w:val="04A0" w:firstRow="1" w:lastRow="0" w:firstColumn="1" w:lastColumn="0" w:noHBand="0" w:noVBand="1"/>
      </w:tblPr>
      <w:tblGrid>
        <w:gridCol w:w="1076"/>
        <w:gridCol w:w="1417"/>
        <w:gridCol w:w="1457"/>
        <w:gridCol w:w="946"/>
        <w:gridCol w:w="960"/>
        <w:gridCol w:w="960"/>
        <w:gridCol w:w="960"/>
        <w:gridCol w:w="960"/>
        <w:gridCol w:w="960"/>
        <w:gridCol w:w="960"/>
        <w:gridCol w:w="846"/>
      </w:tblGrid>
      <w:tr w:rsidR="006E441C" w:rsidRPr="006E441C" w14:paraId="1CB29488" w14:textId="77777777" w:rsidTr="00F06FA2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45B1529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Klf4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9C5E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h2l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8D2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rrb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607A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e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F8C1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dm3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D6DA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f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59D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f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126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dip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FBB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fcp2l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70B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fp4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1E4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E441C" w:rsidRPr="006E441C" w14:paraId="3CB0AFFE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8F4F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B174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c22d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CD5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blim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9840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ri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C89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f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AB82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503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041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78B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F14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A26D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E441C" w:rsidRPr="006E441C" w14:paraId="2216F1C1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C6B5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Hes6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F51D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4298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gb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B151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BBE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scan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242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AB3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20C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rc2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CE0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c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E5D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ox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8BD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E441C" w:rsidRPr="006E441C" w14:paraId="4FD8B500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53E7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Churc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6F9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urc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E64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f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F30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k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7882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m13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F977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177E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2g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DF6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mc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C11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m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FA80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t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E023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z12</w:t>
            </w:r>
          </w:p>
        </w:tc>
      </w:tr>
      <w:tr w:rsidR="006E441C" w:rsidRPr="006E441C" w14:paraId="6CD3C971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AED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794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t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4B7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f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8DFE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3mbt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3D8C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c5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EFA3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da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003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F684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0DA1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A895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33C7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E441C" w:rsidRPr="006E441C" w14:paraId="04DE3BBD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3F77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Apex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5DD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ex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553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c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4E6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g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C80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D586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c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4BA9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DB0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rg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362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fp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A158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bp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597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r2j</w:t>
            </w:r>
          </w:p>
        </w:tc>
      </w:tr>
      <w:tr w:rsidR="006E441C" w:rsidRPr="006E441C" w14:paraId="5DBA7C62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66E5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2FD2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a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B84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z1b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5AF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366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925B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3B0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CD0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1E4A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D981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41E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E441C" w:rsidRPr="006E441C" w14:paraId="7212AD67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954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Pax6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21F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x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7BD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zf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CE6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F183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C4E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DCFD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B5EB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D9D2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3832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AD3F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E441C" w:rsidRPr="006E441C" w14:paraId="626FF4CD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3403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Atf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DBF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f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B80D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sm14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31E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r2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A86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r2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0860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f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816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x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4C3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3BBF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FA2D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DCD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E441C" w:rsidRPr="006E441C" w14:paraId="7048D63B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F4E5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Sox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E233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d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08A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jc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B3C3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bpj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12D3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09C2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6F3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409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694F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0B4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193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E441C" w:rsidRPr="006E441C" w14:paraId="7BF31EB5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818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Baz1a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A029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p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3660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z1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DF35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CE71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bxo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FD5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x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93A2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9B5B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g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D713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fp3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C4FB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fap2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4DC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rcc1</w:t>
            </w:r>
          </w:p>
        </w:tc>
      </w:tr>
      <w:tr w:rsidR="006E441C" w:rsidRPr="006E441C" w14:paraId="27EF65A8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E031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A1EA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bp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434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bbp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439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rca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916E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04DB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m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36A3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mb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5A9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CC2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b1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20E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fp9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4B9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e3</w:t>
            </w:r>
          </w:p>
        </w:tc>
      </w:tr>
      <w:tr w:rsidR="006E441C" w:rsidRPr="006E441C" w14:paraId="4D448D0B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AA8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A0EB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mt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ED6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f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B46D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i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651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g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6D2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716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4414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917D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52F7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81D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E441C" w:rsidRPr="006E441C" w14:paraId="02FE3D38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3BAB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Msx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E982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rrfip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022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a1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DCD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157A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fp7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C3C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x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2B90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b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440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e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F03F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xb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79D0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erg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EDC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400</w:t>
            </w:r>
          </w:p>
        </w:tc>
      </w:tr>
      <w:tr w:rsidR="006E441C" w:rsidRPr="006E441C" w14:paraId="03414185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341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DFF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fand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416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b1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A56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f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19B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p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3FC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8BA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a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A1C1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y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C44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t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3E8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d5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0726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d51</w:t>
            </w:r>
          </w:p>
        </w:tc>
      </w:tr>
      <w:tr w:rsidR="006E441C" w:rsidRPr="006E441C" w14:paraId="10DCF3D8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40F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81FA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d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3CF1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o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9BB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b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FA19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1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ED7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bp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24D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5CC1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401A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00EF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B663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E441C" w:rsidRPr="006E441C" w14:paraId="6A927F7A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713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Snai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63A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d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C117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ted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8A0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g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DDD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FB2C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lim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B69C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ai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6C3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x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30B6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a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F41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ged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9CEE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bp2</w:t>
            </w:r>
          </w:p>
        </w:tc>
      </w:tr>
      <w:tr w:rsidR="006E441C" w:rsidRPr="006E441C" w14:paraId="279D99F0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613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A173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s5b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D22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C93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BE82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D6F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1D30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220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939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D2B8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A9BF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E441C" w:rsidRPr="006E441C" w14:paraId="2E64BA79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74BC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Ciao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D97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ao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0DA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xa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70AC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a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F84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5144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d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D8B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g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FB3C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r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F9C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r2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971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na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F5B7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kar1a</w:t>
            </w:r>
          </w:p>
        </w:tc>
      </w:tr>
      <w:tr w:rsidR="006E441C" w:rsidRPr="006E441C" w14:paraId="0A9BD6D9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906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B384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bp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F83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f2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57A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4982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309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E6A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475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E68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F62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E1A1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E441C" w:rsidRPr="006E441C" w14:paraId="4E6DB47E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E0B4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Tead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E22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ad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154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rpprc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57BE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d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FBD8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z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2DF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rp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D713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E55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7AB8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db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267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s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87D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po</w:t>
            </w:r>
            <w:proofErr w:type="spellEnd"/>
          </w:p>
        </w:tc>
      </w:tr>
      <w:tr w:rsidR="006E441C" w:rsidRPr="006E441C" w14:paraId="081461E2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35D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9554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k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21A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f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A8DE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b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2257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y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249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if3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9C7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D69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i67i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E77D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095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2C8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E441C" w:rsidRPr="006E441C" w14:paraId="20844996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D3F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Hes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FCC2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juba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CB3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mat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E731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b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141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x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B54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58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7FD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06E0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gc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30F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gn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952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t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89F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lrp1a</w:t>
            </w:r>
          </w:p>
        </w:tc>
      </w:tr>
      <w:tr w:rsidR="006E441C" w:rsidRPr="006E441C" w14:paraId="34659911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7CC7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AF9C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n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CC6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b1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7FF6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D3CA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p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BA0C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fmbt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436F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tb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0D9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r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C5A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f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896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c22d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F50A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E441C" w:rsidRPr="006E441C" w14:paraId="46B684C6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DF3D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A68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z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4E18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fp322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2F3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fp5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158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rca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30B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fm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BCD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rr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281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ED55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r2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AEF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f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5234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cf</w:t>
            </w:r>
            <w:proofErr w:type="spellEnd"/>
          </w:p>
        </w:tc>
      </w:tr>
      <w:tr w:rsidR="006E441C" w:rsidRPr="006E441C" w14:paraId="3513149B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08C0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Oct4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ACB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laf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86E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tf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F5E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3419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7218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F222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C6E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077D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30FC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0615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E441C" w:rsidRPr="006E441C" w14:paraId="36B4F973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5B8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Ets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D5A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b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6DC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d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ABD7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np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79B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222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7B5E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f2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AAEF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dm5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302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f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BEE9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brm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D911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f5a</w:t>
            </w:r>
          </w:p>
        </w:tc>
      </w:tr>
      <w:tr w:rsidR="006E441C" w:rsidRPr="006E441C" w14:paraId="69F32784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8A8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C13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ga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59F0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b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3107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d51a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C345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bm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0E5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rca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319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F815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tp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C5E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mat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578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mynd1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9E2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s2</w:t>
            </w:r>
          </w:p>
        </w:tc>
      </w:tr>
      <w:tr w:rsidR="006E441C" w:rsidRPr="006E441C" w14:paraId="4DB2F2AA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DBA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Hmga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97FD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d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1D9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al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DBB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l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6C07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fp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607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768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4C7B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E44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7D94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8153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E441C" w:rsidRPr="006E441C" w14:paraId="25CDA59E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43E1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Sp5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075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go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6C43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tf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3290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90B3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2C0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xo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9D4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2C6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d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F09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0BEE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p5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A3A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krir</w:t>
            </w:r>
            <w:proofErr w:type="spellEnd"/>
          </w:p>
        </w:tc>
      </w:tr>
      <w:tr w:rsidR="006E441C" w:rsidRPr="006E441C" w14:paraId="3E343995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6C7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422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0CE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rich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0CF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fp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EEA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rn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4E91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3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FC7B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bp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8A9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n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A141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b8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F61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rc2a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EFF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2</w:t>
            </w:r>
          </w:p>
        </w:tc>
      </w:tr>
      <w:tr w:rsidR="006E441C" w:rsidRPr="006E441C" w14:paraId="4DFBAC31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1F01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41F2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fb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3C8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d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1DC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t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06A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dm5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416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b8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3E4D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g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CC3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992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po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DBE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1b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1886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dm5a</w:t>
            </w:r>
          </w:p>
        </w:tc>
      </w:tr>
      <w:tr w:rsidR="006E441C" w:rsidRPr="006E441C" w14:paraId="65F91C4B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B18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Otx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CB78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mt3b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78F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m2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0A5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i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3CCC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l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3BCF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nrnp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5454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b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27D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u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060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g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067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eal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C439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f9</w:t>
            </w:r>
          </w:p>
        </w:tc>
      </w:tr>
      <w:tr w:rsidR="006E441C" w:rsidRPr="006E441C" w14:paraId="7AFD1963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447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325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gb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4E92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cc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5EA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mynd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127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m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AC8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x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5ABD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AB1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AAC9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AE42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B62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E441C" w:rsidRPr="006E441C" w14:paraId="40EA8026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3F5E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T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AFF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6D6B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ll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90C3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ig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87F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B4E2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2CB5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FD54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A97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6942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4B3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E441C" w:rsidRPr="006E441C" w14:paraId="6D8BEF9A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1A7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Etv5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B10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v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68C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m1315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65F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C69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67F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ADB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06C1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B9E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A82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9083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E441C" w:rsidRPr="006E441C" w14:paraId="44A96ABA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3E2C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Smarce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B60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rce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F9E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bp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4AD7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FD38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289F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34E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702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0D00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A345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376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E441C" w:rsidRPr="006E441C" w14:paraId="69915E11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2D6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Fhl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A750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hl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5DC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f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D6B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p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EBC6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dgfrp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31B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2C89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6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236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fp36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DD4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f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520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fand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4FD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3</w:t>
            </w:r>
          </w:p>
        </w:tc>
      </w:tr>
      <w:tr w:rsidR="006E441C" w:rsidRPr="006E441C" w14:paraId="5A57882B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9B2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ED0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10010K14Rik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FDE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lim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60A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da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2A8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dac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34FC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b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993D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584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fg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65F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0D4B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CFA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E441C" w:rsidRPr="006E441C" w14:paraId="6479DDD6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CA8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Xab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DFB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b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F8F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630089N07Rik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2B1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A3D7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e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E0D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bli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4D1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m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E23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x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2BA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e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61A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0A9A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E441C" w:rsidRPr="006E441C" w14:paraId="0CAC560B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036F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[Gm1305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05A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m1305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135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f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BB10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m132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21B2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86BF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3FB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162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47A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108A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56B2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E441C" w:rsidRPr="006E441C" w14:paraId="19867431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912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Brd7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7597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d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110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h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67E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hdrb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FC7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17E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ta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161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33C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B88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0AD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11F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E441C" w:rsidRPr="006E441C" w14:paraId="107D9BB0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384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Hmgn2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78F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gn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B98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vns1abp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C385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6CF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nn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3A8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s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68B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p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060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lim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1FD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n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06B6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tbd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4CCB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s2</w:t>
            </w:r>
          </w:p>
        </w:tc>
      </w:tr>
      <w:tr w:rsidR="006E441C" w:rsidRPr="006E441C" w14:paraId="53E9F8B4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6C4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</w:t>
            </w:r>
            <w:proofErr w:type="spellStart"/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es</w:t>
            </w:r>
            <w:proofErr w:type="spellEnd"/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]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BD1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mt3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ADA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bp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526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x3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59F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68D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xo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B8D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89D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p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8E69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e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988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b2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6E0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d23a</w:t>
            </w:r>
          </w:p>
        </w:tc>
      </w:tr>
      <w:tr w:rsidR="006E441C" w:rsidRPr="006E441C" w14:paraId="60258188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FC6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4A7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mm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862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AA2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BE5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E83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D46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5DA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B0C3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215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9657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E441C" w:rsidRPr="006E441C" w14:paraId="1B602276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245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LIF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C5B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p5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6B1B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fr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D5D7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6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7E59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k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09F2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k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5D92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8AC6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A88D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5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16EE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5b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7C3D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f</w:t>
            </w:r>
            <w:proofErr w:type="spellEnd"/>
          </w:p>
        </w:tc>
      </w:tr>
      <w:tr w:rsidR="006E441C" w:rsidRPr="006E441C" w14:paraId="016396F7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D42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FGF]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6648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1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EF3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gf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49C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nn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701E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sty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0EB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sp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19DF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20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5962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EEB7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C8AD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1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A2E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16</w:t>
            </w:r>
          </w:p>
        </w:tc>
      </w:tr>
      <w:tr w:rsidR="006E441C" w:rsidRPr="006E441C" w14:paraId="04DDDAC6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3338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C6C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F665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1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6956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D92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522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F7E7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062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C0AD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8E5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1D8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5</w:t>
            </w:r>
          </w:p>
        </w:tc>
      </w:tr>
      <w:tr w:rsidR="006E441C" w:rsidRPr="006E441C" w14:paraId="19098089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E898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F420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rt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5110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A6D5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b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86D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bp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F811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8EB3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460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1B61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r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2368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rt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324D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rt2</w:t>
            </w:r>
          </w:p>
        </w:tc>
      </w:tr>
      <w:tr w:rsidR="006E441C" w:rsidRPr="006E441C" w14:paraId="36743858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4CA3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17B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st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CCE7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s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C46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s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C7E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D7B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i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0802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qga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7D1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f16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886E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BA0C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b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1AB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rit3</w:t>
            </w:r>
          </w:p>
        </w:tc>
      </w:tr>
      <w:tr w:rsidR="006E441C" w:rsidRPr="006E441C" w14:paraId="035D205A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2505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520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3CAE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g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ADD6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gf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6CB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k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A07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b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E17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nx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B14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t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AC8B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cb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2E3F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s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0E34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m71</w:t>
            </w:r>
          </w:p>
        </w:tc>
      </w:tr>
      <w:tr w:rsidR="006E441C" w:rsidRPr="006E441C" w14:paraId="57B8633C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C2D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550A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p1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4DAE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DE85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36F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0786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7810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E98B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5081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3ED8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8DC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E441C" w:rsidRPr="006E441C" w14:paraId="03A4A5DD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3E18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BMP]</w:t>
            </w:r>
            <w:r w:rsidR="005D0C6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F744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p8b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5E4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p1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78FE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797C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p2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D25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p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2CD1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p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2A66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p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675F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p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4A1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p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623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p8a</w:t>
            </w:r>
          </w:p>
        </w:tc>
      </w:tr>
      <w:tr w:rsidR="006E441C" w:rsidRPr="006E441C" w14:paraId="4555C9FD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D1B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A6AA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r1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A291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pr1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09F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pr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306B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p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BCD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v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9C2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vr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06D0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vr1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350A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vr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F4F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vr2b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ACF0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vrl1</w:t>
            </w:r>
          </w:p>
        </w:tc>
      </w:tr>
      <w:tr w:rsidR="006E441C" w:rsidRPr="006E441C" w14:paraId="41971D24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C57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C51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rt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B87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r1b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5E6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A6F3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94EE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r3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9C3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r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2C8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r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5861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r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358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rt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955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rt2</w:t>
            </w:r>
          </w:p>
        </w:tc>
      </w:tr>
      <w:tr w:rsidR="006E441C" w:rsidRPr="006E441C" w14:paraId="0B06634A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CA5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F4FE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3FE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4C1A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fb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FE5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fb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FA9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832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0B63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80B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709A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7B9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E441C" w:rsidRPr="006E441C" w14:paraId="552D15EB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BB9D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[WNT]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6450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h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ED0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krd1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8E1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0DE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nt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648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9AC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mb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E1A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l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3B8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l9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27F0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rin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28F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r2</w:t>
            </w:r>
          </w:p>
        </w:tc>
      </w:tr>
      <w:tr w:rsidR="006E441C" w:rsidRPr="006E441C" w14:paraId="134E772C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CD2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264B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3FE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k1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AFB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f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437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F193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nk1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D75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nk1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F798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dne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D28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nn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9B45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pk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7C1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1</w:t>
            </w:r>
          </w:p>
        </w:tc>
      </w:tr>
      <w:tr w:rsidR="006E441C" w:rsidRPr="006E441C" w14:paraId="13FB209C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988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EF5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zd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ED2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f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B8CC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4EF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l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614B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z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4EEF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z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169B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z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F9A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z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5EA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vl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DE1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vl3</w:t>
            </w:r>
          </w:p>
        </w:tc>
      </w:tr>
      <w:tr w:rsidR="006E441C" w:rsidRPr="006E441C" w14:paraId="182DA0AF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AFE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E0ED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rrk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78F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94C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rc5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B7C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k3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9E6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xb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7210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t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7E1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1CD3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970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dm6a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2F3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gr4</w:t>
            </w:r>
          </w:p>
        </w:tc>
      </w:tr>
      <w:tr w:rsidR="006E441C" w:rsidRPr="006E441C" w14:paraId="7E5773B7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208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EDBC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lin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F0A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rrk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199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3ED4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189B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at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06A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E27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550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117A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h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461C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p</w:t>
            </w:r>
            <w:proofErr w:type="spellEnd"/>
          </w:p>
        </w:tc>
      </w:tr>
      <w:tr w:rsidR="006E441C" w:rsidRPr="006E441C" w14:paraId="62F2E781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39A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487F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po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4B7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pp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9500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rc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F12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621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6AF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378A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k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2A6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pr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F1E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b5a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B1D6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f146</w:t>
            </w:r>
          </w:p>
        </w:tc>
      </w:tr>
      <w:tr w:rsidR="006E441C" w:rsidRPr="006E441C" w14:paraId="5A9FE35F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34D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714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em19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5B9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yr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FC58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423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E8CD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E629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r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C53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k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11A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l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1BD0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l1x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DD0C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l1xr1</w:t>
            </w:r>
          </w:p>
        </w:tc>
      </w:tr>
      <w:tr w:rsidR="006E441C" w:rsidRPr="006E441C" w14:paraId="382D9BBC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957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F96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nt2b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BA6B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ks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8244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k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C70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pm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233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e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F06D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r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73F3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p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15FF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t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AD6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ps3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7052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ls</w:t>
            </w:r>
            <w:proofErr w:type="spellEnd"/>
          </w:p>
        </w:tc>
      </w:tr>
      <w:tr w:rsidR="006E441C" w:rsidRPr="006E441C" w14:paraId="20746EE8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4AB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B635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nd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BD8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nt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B13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nt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B4B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nt7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CFA3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nt7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139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nt9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7C0B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nt9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8975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ia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28F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bed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752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fp703</w:t>
            </w:r>
          </w:p>
        </w:tc>
      </w:tr>
      <w:tr w:rsidR="006E441C" w:rsidRPr="006E441C" w14:paraId="0F993AAB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842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F67C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xdc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A180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ny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9D0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c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837D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zd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0E82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zd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F384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zd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E6B8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k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D4B6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le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2C93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arp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D0C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f7</w:t>
            </w:r>
          </w:p>
        </w:tc>
      </w:tr>
      <w:tr w:rsidR="006E441C" w:rsidRPr="006E441C" w14:paraId="29B8EBA5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5EB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9FC27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f7l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390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lx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8ECE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v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69A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gr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05441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rp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35F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rp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C951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f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10C1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po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B68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po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853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nt1</w:t>
            </w:r>
          </w:p>
        </w:tc>
      </w:tr>
      <w:tr w:rsidR="006E441C" w:rsidRPr="006E441C" w14:paraId="0BCF1114" w14:textId="77777777" w:rsidTr="00F06FA2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F02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E18D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C59BB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dgf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B4269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nt10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F8A2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4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nt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524E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6244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7BB5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A0A8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EE9A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4BCF" w14:textId="77777777" w:rsidR="006E441C" w:rsidRPr="006E441C" w:rsidRDefault="006E441C" w:rsidP="00F06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21CEEDAE" w14:textId="77777777" w:rsidR="00B03B72" w:rsidRPr="000917BB" w:rsidRDefault="00B03B72" w:rsidP="00D86126">
      <w:pPr>
        <w:jc w:val="center"/>
        <w:rPr>
          <w:rFonts w:ascii="Times New Roman" w:hAnsi="Times New Roman" w:cs="Times New Roman"/>
        </w:rPr>
      </w:pPr>
    </w:p>
    <w:p w14:paraId="1A80F5A5" w14:textId="77777777" w:rsidR="000917BB" w:rsidRPr="000917BB" w:rsidRDefault="000917BB" w:rsidP="000917BB">
      <w:pPr>
        <w:pStyle w:val="Default"/>
        <w:rPr>
          <w:sz w:val="22"/>
          <w:szCs w:val="22"/>
        </w:rPr>
      </w:pPr>
      <w:r w:rsidRPr="000917BB">
        <w:rPr>
          <w:sz w:val="22"/>
          <w:szCs w:val="22"/>
        </w:rPr>
        <w:t>* The [BMP] and [</w:t>
      </w:r>
      <w:proofErr w:type="spellStart"/>
      <w:r>
        <w:rPr>
          <w:sz w:val="22"/>
          <w:szCs w:val="22"/>
        </w:rPr>
        <w:t>Aes</w:t>
      </w:r>
      <w:proofErr w:type="spellEnd"/>
      <w:r w:rsidRPr="000917BB">
        <w:rPr>
          <w:sz w:val="22"/>
          <w:szCs w:val="22"/>
        </w:rPr>
        <w:t xml:space="preserve">] modules have the same binary pattern. </w:t>
      </w:r>
    </w:p>
    <w:p w14:paraId="605C6EB7" w14:textId="77777777" w:rsidR="000917BB" w:rsidRPr="000917BB" w:rsidRDefault="000917BB" w:rsidP="000917BB">
      <w:pPr>
        <w:rPr>
          <w:rFonts w:ascii="Times New Roman" w:hAnsi="Times New Roman" w:cs="Times New Roman"/>
        </w:rPr>
      </w:pPr>
      <w:r w:rsidRPr="000917BB">
        <w:rPr>
          <w:rFonts w:ascii="Times New Roman" w:hAnsi="Times New Roman" w:cs="Times New Roman"/>
        </w:rPr>
        <w:t>** The [FGF] and [WNT] modules have the same binary pattern.</w:t>
      </w:r>
    </w:p>
    <w:sectPr w:rsidR="000917BB" w:rsidRPr="00091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8B8"/>
    <w:rsid w:val="00047F17"/>
    <w:rsid w:val="000917BB"/>
    <w:rsid w:val="00573C7A"/>
    <w:rsid w:val="005D0C60"/>
    <w:rsid w:val="006E441C"/>
    <w:rsid w:val="00873E2C"/>
    <w:rsid w:val="00AD2169"/>
    <w:rsid w:val="00B03B72"/>
    <w:rsid w:val="00D86126"/>
    <w:rsid w:val="00E908B8"/>
    <w:rsid w:val="00EC5784"/>
    <w:rsid w:val="00F06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DAE5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917B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917B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5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86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29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0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87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9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94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0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9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567</Words>
  <Characters>3232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ep</dc:creator>
  <cp:lastModifiedBy>Sumin Jang</cp:lastModifiedBy>
  <cp:revision>6</cp:revision>
  <dcterms:created xsi:type="dcterms:W3CDTF">2017-01-07T16:29:00Z</dcterms:created>
  <dcterms:modified xsi:type="dcterms:W3CDTF">2017-01-08T01:44:00Z</dcterms:modified>
</cp:coreProperties>
</file>